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60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439"/>
        <w:gridCol w:w="2551"/>
      </w:tblGrid>
      <w:tr w:rsidR="0062206F" w:rsidRPr="00CD61EF" w14:paraId="5F3DD702" w14:textId="77777777" w:rsidTr="0062206F">
        <w:trPr>
          <w:trHeight w:val="226"/>
        </w:trPr>
        <w:tc>
          <w:tcPr>
            <w:tcW w:w="4077" w:type="dxa"/>
            <w:shd w:val="clear" w:color="auto" w:fill="auto"/>
          </w:tcPr>
          <w:p w14:paraId="3D24FDD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Demographic variable </w:t>
            </w:r>
          </w:p>
        </w:tc>
        <w:tc>
          <w:tcPr>
            <w:tcW w:w="2439" w:type="dxa"/>
            <w:shd w:val="clear" w:color="auto" w:fill="auto"/>
          </w:tcPr>
          <w:p w14:paraId="4F2B596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PACES weighted sample distribution</w:t>
            </w:r>
            <w:r w:rsidR="004A7157">
              <w:rPr>
                <w:sz w:val="16"/>
                <w:szCs w:val="16"/>
              </w:rPr>
              <w:t xml:space="preserve"> (n=774)</w:t>
            </w:r>
          </w:p>
        </w:tc>
        <w:tc>
          <w:tcPr>
            <w:tcW w:w="2551" w:type="dxa"/>
            <w:shd w:val="clear" w:color="auto" w:fill="auto"/>
          </w:tcPr>
          <w:p w14:paraId="4D12A48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weep 8 Growing up in Scotland (GUS) weighted sample distribution</w:t>
            </w:r>
            <w:r w:rsidR="004A7157">
              <w:rPr>
                <w:sz w:val="16"/>
                <w:szCs w:val="16"/>
              </w:rPr>
              <w:t xml:space="preserve"> (n=3,149)</w:t>
            </w:r>
          </w:p>
        </w:tc>
      </w:tr>
      <w:tr w:rsidR="0062206F" w:rsidRPr="00CD61EF" w14:paraId="104F3C8E" w14:textId="77777777" w:rsidTr="0062206F">
        <w:trPr>
          <w:trHeight w:val="1520"/>
        </w:trPr>
        <w:tc>
          <w:tcPr>
            <w:tcW w:w="4077" w:type="dxa"/>
            <w:shd w:val="clear" w:color="auto" w:fill="auto"/>
          </w:tcPr>
          <w:p w14:paraId="626E420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Income (per annum)</w:t>
            </w:r>
          </w:p>
          <w:p w14:paraId="3AE7689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&lt;3,999 - £9,999</w:t>
            </w:r>
          </w:p>
          <w:p w14:paraId="5AA3901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10,000 - £19,999</w:t>
            </w:r>
          </w:p>
          <w:p w14:paraId="4FDAACA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20,000 - £28,999</w:t>
            </w:r>
          </w:p>
          <w:p w14:paraId="131E394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29,000 - £37,999</w:t>
            </w:r>
          </w:p>
          <w:p w14:paraId="0988B5A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38,000 - £49,999</w:t>
            </w:r>
          </w:p>
          <w:p w14:paraId="5CAEC05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&gt;50,000</w:t>
            </w:r>
          </w:p>
          <w:p w14:paraId="37155AD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494ABB6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3043B5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6464E85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0%</w:t>
            </w:r>
          </w:p>
          <w:p w14:paraId="0E32683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3ED4BD3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4%</w:t>
            </w:r>
          </w:p>
          <w:p w14:paraId="026B48B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4%</w:t>
            </w:r>
          </w:p>
          <w:p w14:paraId="68D1394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7%</w:t>
            </w:r>
          </w:p>
        </w:tc>
        <w:tc>
          <w:tcPr>
            <w:tcW w:w="2551" w:type="dxa"/>
            <w:shd w:val="clear" w:color="auto" w:fill="auto"/>
          </w:tcPr>
          <w:p w14:paraId="3D8EED0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2F27F1A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5%</w:t>
            </w:r>
          </w:p>
          <w:p w14:paraId="2A6F1BF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038FB8D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6%</w:t>
            </w:r>
          </w:p>
          <w:p w14:paraId="3BB2736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4%</w:t>
            </w:r>
          </w:p>
          <w:p w14:paraId="4802472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5%</w:t>
            </w:r>
          </w:p>
          <w:p w14:paraId="1A7186D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9%</w:t>
            </w:r>
          </w:p>
        </w:tc>
      </w:tr>
      <w:tr w:rsidR="0062206F" w:rsidRPr="00CD61EF" w14:paraId="64400114" w14:textId="77777777" w:rsidTr="0062206F">
        <w:trPr>
          <w:trHeight w:val="1165"/>
        </w:trPr>
        <w:tc>
          <w:tcPr>
            <w:tcW w:w="4077" w:type="dxa"/>
            <w:shd w:val="clear" w:color="auto" w:fill="auto"/>
          </w:tcPr>
          <w:p w14:paraId="4AD2C18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others age at birth (years)</w:t>
            </w:r>
          </w:p>
          <w:p w14:paraId="1256CC0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Under 20</w:t>
            </w:r>
          </w:p>
          <w:p w14:paraId="26DF0C8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20 -29 </w:t>
            </w:r>
          </w:p>
          <w:p w14:paraId="55F06FE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30 – 39 </w:t>
            </w:r>
          </w:p>
          <w:p w14:paraId="0402017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0 or older</w:t>
            </w:r>
          </w:p>
          <w:p w14:paraId="5BFEA7B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5375ED6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E20756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  <w:p w14:paraId="6E45087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3%</w:t>
            </w:r>
          </w:p>
          <w:p w14:paraId="6961EC6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50%</w:t>
            </w:r>
          </w:p>
          <w:p w14:paraId="6CB645E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</w:tc>
        <w:tc>
          <w:tcPr>
            <w:tcW w:w="2551" w:type="dxa"/>
            <w:shd w:val="clear" w:color="auto" w:fill="auto"/>
          </w:tcPr>
          <w:p w14:paraId="27A410F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C2AFAF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7%</w:t>
            </w:r>
          </w:p>
          <w:p w14:paraId="77E9C00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1%</w:t>
            </w:r>
          </w:p>
          <w:p w14:paraId="5D78832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9%</w:t>
            </w:r>
          </w:p>
          <w:p w14:paraId="734CCC2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</w:tc>
      </w:tr>
      <w:tr w:rsidR="0062206F" w:rsidRPr="00CD61EF" w14:paraId="6A27FE6B" w14:textId="77777777" w:rsidTr="0062206F">
        <w:trPr>
          <w:trHeight w:val="1513"/>
        </w:trPr>
        <w:tc>
          <w:tcPr>
            <w:tcW w:w="4077" w:type="dxa"/>
            <w:shd w:val="clear" w:color="auto" w:fill="auto"/>
          </w:tcPr>
          <w:p w14:paraId="0676361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arital status</w:t>
            </w:r>
          </w:p>
          <w:p w14:paraId="00067B7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arried</w:t>
            </w:r>
          </w:p>
          <w:p w14:paraId="13BBF71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Cohabiting </w:t>
            </w:r>
          </w:p>
          <w:p w14:paraId="2D02622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ingle</w:t>
            </w:r>
          </w:p>
          <w:p w14:paraId="4F7B656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Widowed</w:t>
            </w:r>
          </w:p>
          <w:p w14:paraId="4BEDC06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Divorced</w:t>
            </w:r>
          </w:p>
          <w:p w14:paraId="7AFB6B7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eparated</w:t>
            </w:r>
          </w:p>
          <w:p w14:paraId="1A57711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279AD26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7987939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1%</w:t>
            </w:r>
          </w:p>
          <w:p w14:paraId="6135C23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6668F1B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1%</w:t>
            </w:r>
          </w:p>
          <w:p w14:paraId="630E516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%</w:t>
            </w:r>
          </w:p>
          <w:p w14:paraId="375688C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5%</w:t>
            </w:r>
          </w:p>
          <w:p w14:paraId="0DCB283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</w:tc>
        <w:tc>
          <w:tcPr>
            <w:tcW w:w="2551" w:type="dxa"/>
            <w:shd w:val="clear" w:color="auto" w:fill="auto"/>
          </w:tcPr>
          <w:p w14:paraId="45D3B17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54BB4A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8%</w:t>
            </w:r>
          </w:p>
          <w:p w14:paraId="245EAB7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5%</w:t>
            </w:r>
          </w:p>
          <w:p w14:paraId="5EE48F3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9%</w:t>
            </w:r>
          </w:p>
          <w:p w14:paraId="0156A6B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%</w:t>
            </w:r>
          </w:p>
          <w:p w14:paraId="744698B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535E77D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</w:tc>
      </w:tr>
      <w:tr w:rsidR="0062206F" w:rsidRPr="00CD61EF" w14:paraId="421EE324" w14:textId="77777777" w:rsidTr="0062206F">
        <w:trPr>
          <w:trHeight w:val="1297"/>
        </w:trPr>
        <w:tc>
          <w:tcPr>
            <w:tcW w:w="4077" w:type="dxa"/>
            <w:shd w:val="clear" w:color="auto" w:fill="auto"/>
          </w:tcPr>
          <w:p w14:paraId="1B58391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IMD quintile (2012)</w:t>
            </w:r>
          </w:p>
          <w:p w14:paraId="2294237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ost</w:t>
            </w:r>
          </w:p>
          <w:p w14:paraId="282177D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</w:t>
            </w:r>
            <w:r w:rsidRPr="00CD61EF">
              <w:rPr>
                <w:sz w:val="16"/>
                <w:szCs w:val="16"/>
                <w:vertAlign w:val="superscript"/>
              </w:rPr>
              <w:t>nd</w:t>
            </w:r>
          </w:p>
          <w:p w14:paraId="26FED39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iddling</w:t>
            </w:r>
          </w:p>
          <w:p w14:paraId="1907031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</w:t>
            </w:r>
            <w:r w:rsidRPr="00CD61EF">
              <w:rPr>
                <w:sz w:val="16"/>
                <w:szCs w:val="16"/>
                <w:vertAlign w:val="superscript"/>
              </w:rPr>
              <w:t>th</w:t>
            </w:r>
          </w:p>
          <w:p w14:paraId="3D0E8A0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Least Deprived</w:t>
            </w:r>
          </w:p>
          <w:p w14:paraId="71D143D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04249C8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0B9484B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5BB3118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7FB44DB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4316785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50137C0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</w:tc>
        <w:tc>
          <w:tcPr>
            <w:tcW w:w="2551" w:type="dxa"/>
            <w:shd w:val="clear" w:color="auto" w:fill="auto"/>
          </w:tcPr>
          <w:p w14:paraId="168A950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D84F28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0%</w:t>
            </w:r>
          </w:p>
          <w:p w14:paraId="5058367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632DAFB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0%</w:t>
            </w:r>
          </w:p>
          <w:p w14:paraId="6ABB0CC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24E6B79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</w:tc>
      </w:tr>
      <w:tr w:rsidR="0062206F" w:rsidRPr="00CD61EF" w14:paraId="10B1FF54" w14:textId="77777777" w:rsidTr="0062206F">
        <w:trPr>
          <w:trHeight w:val="1525"/>
        </w:trPr>
        <w:tc>
          <w:tcPr>
            <w:tcW w:w="4077" w:type="dxa"/>
            <w:shd w:val="clear" w:color="auto" w:fill="auto"/>
          </w:tcPr>
          <w:p w14:paraId="35FCC58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Highest educational qualification in household</w:t>
            </w:r>
          </w:p>
          <w:p w14:paraId="3D31AF2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No qualification</w:t>
            </w:r>
          </w:p>
          <w:p w14:paraId="3618EAA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Lower level Standard Grades or equivalent </w:t>
            </w:r>
          </w:p>
          <w:p w14:paraId="74EE8B5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Upper level Standard Grades or equivalent </w:t>
            </w:r>
          </w:p>
          <w:p w14:paraId="7E655D4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Higher Grades or equivalent</w:t>
            </w:r>
          </w:p>
          <w:p w14:paraId="11B9502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Degree level academic or equivalent </w:t>
            </w:r>
          </w:p>
          <w:p w14:paraId="0D45BC4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ther</w:t>
            </w:r>
          </w:p>
          <w:p w14:paraId="4754687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0C37E54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762FAE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0B3F64C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1A09F45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0AF09E5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9%</w:t>
            </w:r>
          </w:p>
          <w:p w14:paraId="4BF6D0B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5%</w:t>
            </w:r>
          </w:p>
          <w:p w14:paraId="56B29C6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%</w:t>
            </w:r>
          </w:p>
        </w:tc>
        <w:tc>
          <w:tcPr>
            <w:tcW w:w="2551" w:type="dxa"/>
            <w:shd w:val="clear" w:color="auto" w:fill="auto"/>
          </w:tcPr>
          <w:p w14:paraId="1D28038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231C042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%</w:t>
            </w:r>
          </w:p>
          <w:p w14:paraId="04D8D35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  <w:p w14:paraId="0D2FA14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774A9B8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3%</w:t>
            </w:r>
          </w:p>
          <w:p w14:paraId="043E2EA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8%</w:t>
            </w:r>
          </w:p>
          <w:p w14:paraId="609008E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0.4%</w:t>
            </w:r>
          </w:p>
        </w:tc>
      </w:tr>
      <w:tr w:rsidR="0062206F" w:rsidRPr="00CD61EF" w14:paraId="5204542E" w14:textId="77777777" w:rsidTr="0062206F">
        <w:trPr>
          <w:trHeight w:val="1596"/>
        </w:trPr>
        <w:tc>
          <w:tcPr>
            <w:tcW w:w="4077" w:type="dxa"/>
            <w:shd w:val="clear" w:color="auto" w:fill="auto"/>
          </w:tcPr>
          <w:p w14:paraId="179CED9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Urban/Rural dwelling</w:t>
            </w:r>
          </w:p>
          <w:p w14:paraId="7A539CE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Large urban</w:t>
            </w:r>
          </w:p>
          <w:p w14:paraId="74B7756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ther Urban</w:t>
            </w:r>
          </w:p>
          <w:p w14:paraId="3D20CE4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mall accessible towns</w:t>
            </w:r>
          </w:p>
          <w:p w14:paraId="2E9596F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mall remote towns</w:t>
            </w:r>
          </w:p>
          <w:p w14:paraId="3BCD452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Accessible rural</w:t>
            </w:r>
          </w:p>
          <w:p w14:paraId="4CE3486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Remote rural </w:t>
            </w:r>
          </w:p>
          <w:p w14:paraId="465C8F3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67EE68D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4038439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6%</w:t>
            </w:r>
          </w:p>
          <w:p w14:paraId="4984CE2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3%</w:t>
            </w:r>
          </w:p>
          <w:p w14:paraId="06E52B5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9%</w:t>
            </w:r>
          </w:p>
          <w:p w14:paraId="20BBC66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5EB625B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2%</w:t>
            </w:r>
          </w:p>
          <w:p w14:paraId="0CD0E8D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7%</w:t>
            </w:r>
          </w:p>
        </w:tc>
        <w:tc>
          <w:tcPr>
            <w:tcW w:w="2551" w:type="dxa"/>
            <w:shd w:val="clear" w:color="auto" w:fill="auto"/>
          </w:tcPr>
          <w:p w14:paraId="45807AE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CF70B9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8%</w:t>
            </w:r>
          </w:p>
          <w:p w14:paraId="5C84716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2%</w:t>
            </w:r>
          </w:p>
          <w:p w14:paraId="5FFE61B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0%</w:t>
            </w:r>
          </w:p>
          <w:p w14:paraId="3CF699C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5B75E59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3%</w:t>
            </w:r>
          </w:p>
          <w:p w14:paraId="54F4E50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</w:tc>
      </w:tr>
      <w:tr w:rsidR="0062206F" w:rsidRPr="00CD61EF" w14:paraId="05613D70" w14:textId="77777777" w:rsidTr="0062206F">
        <w:trPr>
          <w:trHeight w:val="1051"/>
        </w:trPr>
        <w:tc>
          <w:tcPr>
            <w:tcW w:w="4077" w:type="dxa"/>
            <w:shd w:val="clear" w:color="auto" w:fill="auto"/>
          </w:tcPr>
          <w:p w14:paraId="0B1E397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BMI UK categories </w:t>
            </w:r>
          </w:p>
          <w:p w14:paraId="21901C8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Underweight</w:t>
            </w:r>
          </w:p>
          <w:p w14:paraId="30A3D9D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Healthy weight</w:t>
            </w:r>
          </w:p>
          <w:p w14:paraId="18E7C7D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verweight</w:t>
            </w:r>
          </w:p>
          <w:p w14:paraId="0EE9932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bese</w:t>
            </w:r>
          </w:p>
        </w:tc>
        <w:tc>
          <w:tcPr>
            <w:tcW w:w="2439" w:type="dxa"/>
            <w:shd w:val="clear" w:color="auto" w:fill="auto"/>
          </w:tcPr>
          <w:p w14:paraId="31BF7DD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1A4C455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%</w:t>
            </w:r>
          </w:p>
          <w:p w14:paraId="7B0C6A4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4%</w:t>
            </w:r>
          </w:p>
          <w:p w14:paraId="2655F99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4B53E62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6%</w:t>
            </w:r>
          </w:p>
        </w:tc>
        <w:tc>
          <w:tcPr>
            <w:tcW w:w="2551" w:type="dxa"/>
            <w:shd w:val="clear" w:color="auto" w:fill="auto"/>
          </w:tcPr>
          <w:p w14:paraId="6CB11BA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17F3D1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%</w:t>
            </w:r>
          </w:p>
          <w:p w14:paraId="6958AB8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4%</w:t>
            </w:r>
          </w:p>
          <w:p w14:paraId="09B9F92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5%</w:t>
            </w:r>
          </w:p>
          <w:p w14:paraId="3E98C24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</w:tc>
      </w:tr>
    </w:tbl>
    <w:p w14:paraId="7E7EB4E5" w14:textId="0E94E569" w:rsidR="00F80F87" w:rsidRPr="00F5613B" w:rsidRDefault="00C83916">
      <w:r>
        <w:t>Additional file</w:t>
      </w:r>
      <w:bookmarkStart w:id="0" w:name="_GoBack"/>
      <w:bookmarkEnd w:id="0"/>
      <w:r w:rsidR="0062206F" w:rsidRPr="00F5613B">
        <w:t xml:space="preserve"> 1: Comparison of weighted sample to known national level SES/demographic distributions</w:t>
      </w:r>
    </w:p>
    <w:sectPr w:rsidR="00F80F87" w:rsidRPr="00F56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ECE95" w14:textId="77777777" w:rsidR="000707C6" w:rsidRDefault="000707C6" w:rsidP="0062206F">
      <w:r>
        <w:separator/>
      </w:r>
    </w:p>
  </w:endnote>
  <w:endnote w:type="continuationSeparator" w:id="0">
    <w:p w14:paraId="47C9700D" w14:textId="77777777" w:rsidR="000707C6" w:rsidRDefault="000707C6" w:rsidP="0062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BD60FD" w14:textId="77777777" w:rsidR="000707C6" w:rsidRDefault="000707C6" w:rsidP="0062206F">
      <w:r>
        <w:separator/>
      </w:r>
    </w:p>
  </w:footnote>
  <w:footnote w:type="continuationSeparator" w:id="0">
    <w:p w14:paraId="331F2BD7" w14:textId="77777777" w:rsidR="000707C6" w:rsidRDefault="000707C6" w:rsidP="0062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2206F"/>
    <w:rsid w:val="000707C6"/>
    <w:rsid w:val="004A7157"/>
    <w:rsid w:val="00592F89"/>
    <w:rsid w:val="0062206F"/>
    <w:rsid w:val="00975B3B"/>
    <w:rsid w:val="00BC6896"/>
    <w:rsid w:val="00C83916"/>
    <w:rsid w:val="00E57043"/>
    <w:rsid w:val="00F5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D6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06F"/>
    <w:pPr>
      <w:spacing w:after="0" w:line="240" w:lineRule="auto"/>
    </w:pPr>
    <w:rPr>
      <w:rFonts w:ascii="Calibri" w:eastAsia="Yu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0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06F"/>
    <w:rPr>
      <w:rFonts w:ascii="Calibri" w:eastAsia="Yu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20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06F"/>
    <w:rPr>
      <w:rFonts w:ascii="Calibri" w:eastAsia="Yu Mincho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9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916"/>
    <w:rPr>
      <w:rFonts w:ascii="Tahoma" w:eastAsia="Yu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06F"/>
    <w:pPr>
      <w:spacing w:after="0" w:line="240" w:lineRule="auto"/>
    </w:pPr>
    <w:rPr>
      <w:rFonts w:ascii="Calibri" w:eastAsia="Yu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0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06F"/>
    <w:rPr>
      <w:rFonts w:ascii="Calibri" w:eastAsia="Yu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20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06F"/>
    <w:rPr>
      <w:rFonts w:ascii="Calibri" w:eastAsia="Yu Mincho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9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916"/>
    <w:rPr>
      <w:rFonts w:ascii="Tahoma" w:eastAsia="Yu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043</Characters>
  <Application>Microsoft Office Word</Application>
  <DocSecurity>0</DocSecurity>
  <Lines>173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crorie</dc:creator>
  <cp:keywords/>
  <dc:description/>
  <cp:lastModifiedBy>S3G_Reference_Citation_Sequence</cp:lastModifiedBy>
  <cp:revision>3</cp:revision>
  <dcterms:created xsi:type="dcterms:W3CDTF">2019-06-27T22:04:00Z</dcterms:created>
  <dcterms:modified xsi:type="dcterms:W3CDTF">2020-02-04T08:03:00Z</dcterms:modified>
</cp:coreProperties>
</file>